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widowControl/>
        <w:spacing w:after="120" w:afterLines="50" w:afterAutospacing="0" w:line="240" w:lineRule="auto"/>
        <w:jc w:val="center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>S</w:t>
      </w:r>
      <w:bookmarkStart w:id="10" w:name="_GoBack"/>
      <w:bookmarkEnd w:id="10"/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>upplemental Table 1 Univariate analysis of risk factors for urinary incontinence one year postpartum</w:t>
      </w:r>
    </w:p>
    <w:tbl>
      <w:tblPr>
        <w:tblStyle w:val="6"/>
        <w:tblW w:w="9821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383"/>
        <w:gridCol w:w="1990"/>
        <w:gridCol w:w="1896"/>
        <w:gridCol w:w="111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3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Total sample</w:t>
            </w:r>
          </w:p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  <w:bookmarkStart w:id="0" w:name="OLE_LINK1"/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/M</w:t>
            </w:r>
            <w:r>
              <w:rPr>
                <w:rFonts w:hint="eastAsia" w:ascii="仿宋" w:hAnsi="仿宋" w:eastAsia="仿宋" w:cs="仿宋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D</w:t>
            </w:r>
            <w:bookmarkEnd w:id="0"/>
          </w:p>
        </w:tc>
        <w:tc>
          <w:tcPr>
            <w:tcW w:w="1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I sample</w:t>
            </w:r>
          </w:p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/M</w:t>
            </w:r>
            <w:r>
              <w:rPr>
                <w:rFonts w:hint="eastAsia" w:ascii="仿宋" w:hAnsi="仿宋" w:eastAsia="仿宋" w:cs="仿宋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MI before pregnancy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color w:val="000000" w:themeColor="text1"/>
                <w:kern w:val="0"/>
                <w:szCs w:val="24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0"/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—</w:t>
            </w:r>
            <w:bookmarkEnd w:id="1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5"/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.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.7</w:t>
            </w:r>
            <w:bookmarkEnd w:id="2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.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Family history of U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05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History of urinary tract infec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4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9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6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I before pregna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9"/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8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8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  <w:bookmarkEnd w:id="3"/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3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I during pregna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3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1"/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8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7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</w:rPr>
              <w:t>UI 6-8 weeks postpart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7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5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3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Gestational diabetes mellitu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5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6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5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7"/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Age at first birth</w:t>
            </w:r>
            <w:bookmarkEnd w:id="5"/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ears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仿宋" w:hAnsi="仿宋" w:eastAsia="仿宋" w:cs="仿宋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4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6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6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irth mod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5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Vaginal deliver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5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5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irth weight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0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04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000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8"/>
        <w:widowControl/>
        <w:spacing w:line="240" w:lineRule="auto"/>
        <w:rPr>
          <w:color w:val="000000" w:themeColor="text1"/>
          <w:sz w:val="22"/>
          <w:szCs w:val="20"/>
          <w:lang w:val="en-US"/>
          <w14:textFill>
            <w14:solidFill>
              <w14:schemeClr w14:val="tx1"/>
            </w14:solidFill>
          </w14:textFill>
        </w:rPr>
      </w:pPr>
    </w:p>
    <w:p>
      <w:pPr>
        <w:pStyle w:val="8"/>
        <w:widowControl/>
        <w:spacing w:after="120" w:afterLines="50" w:afterAutospacing="0" w:line="240" w:lineRule="auto"/>
        <w:jc w:val="center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pStyle w:val="8"/>
        <w:widowControl/>
        <w:spacing w:after="120" w:afterLines="50" w:afterAutospacing="0" w:line="240" w:lineRule="auto"/>
        <w:jc w:val="center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>Supplemental Table 2 Univariate analysis of risk factors for stress urinary incontinence one year postpartum</w:t>
      </w:r>
    </w:p>
    <w:tbl>
      <w:tblPr>
        <w:tblStyle w:val="6"/>
        <w:tblW w:w="9821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383"/>
        <w:gridCol w:w="1990"/>
        <w:gridCol w:w="1905"/>
        <w:gridCol w:w="110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3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Total sample</w:t>
            </w:r>
          </w:p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/M</w:t>
            </w:r>
            <w:r>
              <w:rPr>
                <w:rFonts w:hint="eastAsia" w:ascii="仿宋" w:hAnsi="仿宋" w:eastAsia="仿宋" w:cs="仿宋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I sample</w:t>
            </w:r>
          </w:p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/M</w:t>
            </w:r>
            <w:r>
              <w:rPr>
                <w:rFonts w:hint="eastAsia" w:ascii="仿宋" w:hAnsi="仿宋" w:eastAsia="仿宋" w:cs="仿宋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MI before pregnancy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color w:val="000000" w:themeColor="text1"/>
                <w:kern w:val="0"/>
                <w:szCs w:val="24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.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.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Family history of U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05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6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Constip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2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4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8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I before pregna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8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3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24"/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3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I during pregna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3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8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3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</w:rPr>
              <w:t>UI 6-8 weeks postpart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7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1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3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jc w:val="left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Gestational diabetes mellitu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5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7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5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Age at first birth 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ears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仿宋" w:hAnsi="仿宋" w:eastAsia="仿宋" w:cs="仿宋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4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6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irth mod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5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Vaginal deliver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5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irth weight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0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041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63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000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eastAsia" w:ascii="Times New Roman" w:hAnsi="Times New Roman" w:eastAsia="仿宋" w:cs="仿宋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widowControl/>
              <w:spacing w:line="312" w:lineRule="auto"/>
              <w:rPr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8"/>
        <w:widowControl/>
        <w:spacing w:line="240" w:lineRule="auto"/>
        <w:rPr>
          <w:color w:val="000000" w:themeColor="text1"/>
          <w:sz w:val="22"/>
          <w:szCs w:val="20"/>
          <w:lang w:val="en-US"/>
          <w14:textFill>
            <w14:solidFill>
              <w14:schemeClr w14:val="tx1"/>
            </w14:solidFill>
          </w14:textFill>
        </w:rPr>
      </w:pPr>
    </w:p>
    <w:p>
      <w:pPr>
        <w:pStyle w:val="4"/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120" w:afterLines="50" w:afterAutospacing="0" w:line="240" w:lineRule="auto"/>
        <w:ind w:left="0" w:right="0" w:firstLine="0" w:firstLineChars="0"/>
        <w:jc w:val="center"/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pStyle w:val="4"/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120" w:afterLines="50" w:afterAutospacing="0" w:line="240" w:lineRule="auto"/>
        <w:ind w:left="0" w:right="0" w:firstLine="0" w:firstLineChars="0"/>
        <w:jc w:val="center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l Table 3 Univariate analysis of risk factors for increased daytime frequency one year postpartum</w:t>
      </w:r>
    </w:p>
    <w:tbl>
      <w:tblPr>
        <w:tblStyle w:val="6"/>
        <w:tblW w:w="9821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383"/>
        <w:gridCol w:w="1990"/>
        <w:gridCol w:w="1935"/>
        <w:gridCol w:w="107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3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sample</w:t>
            </w:r>
          </w:p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M</w:t>
            </w:r>
            <w:r>
              <w:rPr>
                <w:rFonts w:hint="eastAsia" w:ascii="仿宋" w:hAnsi="仿宋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I sample</w:t>
            </w:r>
          </w:p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/M</w:t>
            </w:r>
            <w:r>
              <w:rPr>
                <w:rFonts w:hint="eastAsia" w:ascii="仿宋" w:hAnsi="仿宋" w:eastAsia="仿宋" w:cs="仿宋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6"/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MI before pregnancy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  <w:bookmarkEnd w:id="7"/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a consump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luid consump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story of urinary tract infec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13"/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reased daytime frequency during pregnancy</w:t>
            </w:r>
            <w:bookmarkEnd w:id="8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reased daytime frequency 6-8 weeks postpart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ge at first birth 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ars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仿宋" w:hAnsi="仿宋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rth weight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default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00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4"/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240" w:lineRule="auto"/>
        <w:ind w:left="0" w:right="0" w:firstLine="0" w:firstLineChars="0"/>
        <w:jc w:val="both"/>
        <w:rPr>
          <w:color w:val="000000" w:themeColor="text1"/>
          <w:sz w:val="22"/>
          <w:szCs w:val="20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4"/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120" w:afterLines="50" w:afterAutospacing="0" w:line="240" w:lineRule="auto"/>
        <w:ind w:left="0" w:right="0" w:firstLine="0" w:firstLineChars="0"/>
        <w:jc w:val="center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l Table 4 Univariate analysis of risk factors for nocturia one year postpartum</w:t>
      </w:r>
    </w:p>
    <w:tbl>
      <w:tblPr>
        <w:tblStyle w:val="6"/>
        <w:tblW w:w="9821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383"/>
        <w:gridCol w:w="1990"/>
        <w:gridCol w:w="1530"/>
        <w:gridCol w:w="1480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3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sample</w:t>
            </w:r>
          </w:p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I sample</w:t>
            </w:r>
          </w:p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≤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o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ntal labo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tabs>
                <w:tab w:val="left" w:pos="251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ual labo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story of urinary tract infec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hood enuresi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stational diabetes mellitu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9（77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（4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1（23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（7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cturia during pregna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cturia 6-8 weeks postpart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4"/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240" w:lineRule="auto"/>
        <w:ind w:left="0" w:right="0" w:firstLine="0" w:firstLineChars="0"/>
        <w:jc w:val="both"/>
        <w:rPr>
          <w:color w:val="000000" w:themeColor="text1"/>
          <w:sz w:val="22"/>
          <w:szCs w:val="20"/>
          <w:lang w:val="en-US"/>
          <w14:textFill>
            <w14:solidFill>
              <w14:schemeClr w14:val="tx1"/>
            </w14:solidFill>
          </w14:textFill>
        </w:rPr>
      </w:pPr>
    </w:p>
    <w:p>
      <w:pPr>
        <w:pStyle w:val="4"/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240" w:lineRule="auto"/>
        <w:ind w:left="0" w:right="0" w:firstLine="0" w:firstLineChars="0"/>
        <w:jc w:val="both"/>
        <w:rPr>
          <w:color w:val="000000" w:themeColor="text1"/>
          <w:sz w:val="22"/>
          <w:szCs w:val="20"/>
          <w:lang w:val="en-US"/>
          <w14:textFill>
            <w14:solidFill>
              <w14:schemeClr w14:val="tx1"/>
            </w14:solidFill>
          </w14:textFill>
        </w:rPr>
      </w:pPr>
    </w:p>
    <w:p>
      <w:pPr>
        <w:pStyle w:val="4"/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120" w:afterLines="50" w:afterAutospacing="0" w:line="240" w:lineRule="auto"/>
        <w:ind w:left="0" w:right="0" w:firstLine="0" w:firstLineChars="0"/>
        <w:jc w:val="center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bookmarkStart w:id="9" w:name="OLE_LINK28"/>
      <w:r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l Table</w:t>
      </w:r>
      <w:bookmarkEnd w:id="9"/>
      <w:r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5 Univariate analysis of risk factors for urgency one year postpartum</w:t>
      </w:r>
    </w:p>
    <w:tbl>
      <w:tblPr>
        <w:tblStyle w:val="6"/>
        <w:tblW w:w="9821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383"/>
        <w:gridCol w:w="1990"/>
        <w:gridCol w:w="1785"/>
        <w:gridCol w:w="122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3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sample</w:t>
            </w:r>
          </w:p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M</w:t>
            </w:r>
            <w:r>
              <w:rPr>
                <w:rFonts w:hint="eastAsia" w:ascii="仿宋" w:hAnsi="仿宋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I sample</w:t>
            </w:r>
          </w:p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/M</w:t>
            </w:r>
            <w:r>
              <w:rPr>
                <w:rFonts w:hint="eastAsia" w:ascii="仿宋" w:hAnsi="仿宋" w:eastAsia="仿宋" w:cs="仿宋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 before pregnancy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ffee consump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left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default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2"/>
                <w:sz w:val="22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gency during pregnanc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2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gency 6-8 weeks postpart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eastAsia="仿宋" w:cs="仿宋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12" w:lineRule="auto"/>
              <w:ind w:left="0" w:right="0" w:firstLine="0" w:firstLineChars="0"/>
              <w:jc w:val="both"/>
              <w:rPr>
                <w:rFonts w:hint="eastAsia"/>
                <w:color w:val="000000" w:themeColor="text1"/>
                <w:kern w:val="0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eastAsia="仿宋" w:cs="Times New Roman"/>
          <w:color w:val="000000" w:themeColor="text1"/>
          <w:kern w:val="2"/>
          <w:sz w:val="22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xNDdhMDU0YjA4NjRlMDM4MWY4N2I5NzE4MGNiMjcifQ=="/>
  </w:docVars>
  <w:rsids>
    <w:rsidRoot w:val="00000000"/>
    <w:rsid w:val="0123584C"/>
    <w:rsid w:val="030E3DE8"/>
    <w:rsid w:val="0842480A"/>
    <w:rsid w:val="0C9B6797"/>
    <w:rsid w:val="0D314687"/>
    <w:rsid w:val="14691370"/>
    <w:rsid w:val="14F316FB"/>
    <w:rsid w:val="1FEB532F"/>
    <w:rsid w:val="29AE7AF9"/>
    <w:rsid w:val="2B991D56"/>
    <w:rsid w:val="2DD613CD"/>
    <w:rsid w:val="316400CC"/>
    <w:rsid w:val="322C5A5F"/>
    <w:rsid w:val="379522F8"/>
    <w:rsid w:val="38BD5663"/>
    <w:rsid w:val="39AB195F"/>
    <w:rsid w:val="3A995C5C"/>
    <w:rsid w:val="3E554590"/>
    <w:rsid w:val="3ED83AF5"/>
    <w:rsid w:val="40C63523"/>
    <w:rsid w:val="46680D3D"/>
    <w:rsid w:val="483B47F6"/>
    <w:rsid w:val="498126DD"/>
    <w:rsid w:val="4E353A96"/>
    <w:rsid w:val="4FB76E58"/>
    <w:rsid w:val="4FFF435B"/>
    <w:rsid w:val="694A61EF"/>
    <w:rsid w:val="69586B5E"/>
    <w:rsid w:val="6B2D7B77"/>
    <w:rsid w:val="6FD50769"/>
    <w:rsid w:val="762878B8"/>
    <w:rsid w:val="7665305F"/>
    <w:rsid w:val="79BA5F28"/>
    <w:rsid w:val="7D42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8">
    <w:name w:val="msonospacing"/>
    <w:basedOn w:val="1"/>
    <w:qFormat/>
    <w:uiPriority w:val="0"/>
    <w:pPr>
      <w:keepNext w:val="0"/>
      <w:keepLines w:val="0"/>
      <w:widowControl w:val="0"/>
      <w:suppressLineNumbers w:val="0"/>
      <w:adjustRightInd w:val="0"/>
      <w:snapToGrid w:val="0"/>
      <w:spacing w:before="0" w:beforeAutospacing="0" w:after="0" w:afterAutospacing="0" w:line="360" w:lineRule="auto"/>
      <w:ind w:left="0" w:right="0" w:firstLine="0" w:firstLineChars="0"/>
      <w:jc w:val="both"/>
    </w:pPr>
    <w:rPr>
      <w:rFonts w:hint="default" w:ascii="Times New Roman" w:hAnsi="Times New Roman" w:eastAsia="仿宋" w:cs="Times New Roman"/>
      <w:snapToGrid/>
      <w:kern w:val="2"/>
      <w:sz w:val="24"/>
      <w:szCs w:val="21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06:11:00Z</dcterms:created>
  <dc:creator>86187</dc:creator>
  <cp:lastModifiedBy>wendy</cp:lastModifiedBy>
  <dcterms:modified xsi:type="dcterms:W3CDTF">2023-10-23T05:4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F1628E6BFDA4536B6F5C298305E78F8_12</vt:lpwstr>
  </property>
</Properties>
</file>